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D296" w14:textId="77777777" w:rsidR="00670809" w:rsidRDefault="00000000">
      <w:pPr>
        <w:rPr>
          <w:rFonts w:ascii="Times New Roman" w:eastAsia="Times-Rom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</w:rPr>
        <w:t>Supplementary Table 1 Univariate and multivariate logistic regression analysis of death risk</w:t>
      </w:r>
    </w:p>
    <w:tbl>
      <w:tblPr>
        <w:tblStyle w:val="TableGrid"/>
        <w:tblW w:w="10282" w:type="dxa"/>
        <w:jc w:val="center"/>
        <w:tblLayout w:type="fixed"/>
        <w:tblLook w:val="04A0" w:firstRow="1" w:lastRow="0" w:firstColumn="1" w:lastColumn="0" w:noHBand="0" w:noVBand="1"/>
      </w:tblPr>
      <w:tblGrid>
        <w:gridCol w:w="3224"/>
        <w:gridCol w:w="2482"/>
        <w:gridCol w:w="945"/>
        <w:gridCol w:w="240"/>
        <w:gridCol w:w="2394"/>
        <w:gridCol w:w="997"/>
      </w:tblGrid>
      <w:tr w:rsidR="00670809" w14:paraId="37FA467E" w14:textId="77777777">
        <w:trPr>
          <w:trHeight w:val="227"/>
          <w:jc w:val="center"/>
        </w:trPr>
        <w:tc>
          <w:tcPr>
            <w:tcW w:w="3224" w:type="dxa"/>
            <w:vMerge w:val="restart"/>
            <w:tcBorders>
              <w:left w:val="nil"/>
              <w:right w:val="nil"/>
            </w:tcBorders>
            <w:vAlign w:val="center"/>
          </w:tcPr>
          <w:p w14:paraId="4C1BA526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2482" w:type="dxa"/>
            <w:tcBorders>
              <w:left w:val="nil"/>
              <w:right w:val="nil"/>
            </w:tcBorders>
            <w:vAlign w:val="center"/>
          </w:tcPr>
          <w:p w14:paraId="5B9B88C8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Univariate analysi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B42A9" w14:textId="77777777" w:rsidR="00670809" w:rsidRDefault="00670809">
            <w:pPr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  <w:vAlign w:val="center"/>
          </w:tcPr>
          <w:p w14:paraId="0E993DB7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153B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Multivariate analysis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69E0E" w14:textId="77777777" w:rsidR="00670809" w:rsidRDefault="00670809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</w:p>
        </w:tc>
      </w:tr>
      <w:tr w:rsidR="00670809" w14:paraId="7D5A70C3" w14:textId="77777777">
        <w:trPr>
          <w:trHeight w:val="227"/>
          <w:jc w:val="center"/>
        </w:trPr>
        <w:tc>
          <w:tcPr>
            <w:tcW w:w="3224" w:type="dxa"/>
            <w:vMerge/>
            <w:tcBorders>
              <w:left w:val="nil"/>
              <w:right w:val="nil"/>
            </w:tcBorders>
            <w:vAlign w:val="center"/>
          </w:tcPr>
          <w:p w14:paraId="176F2D96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482" w:type="dxa"/>
            <w:tcBorders>
              <w:left w:val="nil"/>
              <w:right w:val="nil"/>
            </w:tcBorders>
            <w:vAlign w:val="center"/>
          </w:tcPr>
          <w:p w14:paraId="1F3496DB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 xml:space="preserve">OR (95% CI) 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C0E59" w14:textId="77777777" w:rsidR="00670809" w:rsidRDefault="00000000">
            <w:pPr>
              <w:jc w:val="left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  <w:tc>
          <w:tcPr>
            <w:tcW w:w="2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F4E69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0096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 xml:space="preserve">OR (95% CI) 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6A165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670809" w14:paraId="15D4048D" w14:textId="77777777">
        <w:trPr>
          <w:trHeight w:val="386"/>
          <w:jc w:val="center"/>
        </w:trPr>
        <w:tc>
          <w:tcPr>
            <w:tcW w:w="3224" w:type="dxa"/>
            <w:tcBorders>
              <w:left w:val="nil"/>
              <w:bottom w:val="nil"/>
              <w:right w:val="nil"/>
            </w:tcBorders>
            <w:vAlign w:val="center"/>
          </w:tcPr>
          <w:p w14:paraId="11A4D736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Age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&gt;6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years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14:paraId="7BE0FB85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240 (0.777-6.458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E1368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3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B3A72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E140F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4775D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2B366FDC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5FEE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Femal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E49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429 (0.149-1.23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0287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B4F6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F285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B826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38A15F68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0D88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 xml:space="preserve">Body mass index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&gt;2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kg/m</w:t>
            </w:r>
            <w:r>
              <w:rPr>
                <w:rFonts w:ascii="Times New Roman" w:eastAsia="Times-Roman" w:hAnsi="Times New Roman" w:cs="Times New Roman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069B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944 (0.343-2.59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26E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9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2C8D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FA83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2C89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1E88355C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F83E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Smokin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25B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3.943 (1.480-10.508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7483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AFEB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742E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3.927 (1.355-11.38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F03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55</w:t>
            </w:r>
          </w:p>
        </w:tc>
      </w:tr>
      <w:tr w:rsidR="00670809" w14:paraId="415DE682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EAE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Drinkin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D541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817 (1.087-7.30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1BF9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CE97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340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337 (0.037-3.04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9FD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332</w:t>
            </w:r>
          </w:p>
        </w:tc>
      </w:tr>
      <w:tr w:rsidR="00670809" w14:paraId="487C0CA7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E16B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97B2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935 (1.106-7.78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48A1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0E7A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1B74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080 (0.667-6.48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041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207</w:t>
            </w:r>
          </w:p>
        </w:tc>
      </w:tr>
      <w:tr w:rsidR="00670809" w14:paraId="3F017B51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3204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Diabetes mellitu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AB02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479 (0.544-3.95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2041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4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1DC0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B2C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DA74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55C5F4AA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B0E9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Chronic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kidney diseas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B65A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632 (0.079-5.04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A77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6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2594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56F7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FE0C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5D7B9EE6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80396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Cerebrovascular diseas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659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262 (0.754-6.78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1783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BA09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9CA7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5AAF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1ED04C85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C7A7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Cardiovascular diseas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334E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389 (0.087-1.74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DE72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2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B493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3A4E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8014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4AC31648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4835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Fully vaccinated/booster dose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F47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034 (0.399-2.68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6F1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9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94BF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5EB8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9214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397DFE69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9C4D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White blood cell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gt;10*</w:t>
            </w: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10^9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0F24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853 (0.624-5.5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9166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2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CE2C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38D7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15531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647FEF9F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D22B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</w:t>
            </w: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ymphocyte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lt;1*</w:t>
            </w: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10^9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9529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6.022 (1.701-21.32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220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E5CF5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1619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4.499 (1.199-16.88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708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26</w:t>
            </w:r>
          </w:p>
        </w:tc>
      </w:tr>
      <w:tr w:rsidR="00670809" w14:paraId="5F3A365B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027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Hemoglob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lt;12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g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2665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070 (0.800-5.35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BC72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2D65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3636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8A23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3B5AF95C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3280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Platelet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lt;100*</w:t>
            </w: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10^9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327D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176 (0.251-5.5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C504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21F7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CFB4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1776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5C283D3B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230D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kern w:val="0"/>
                <w:sz w:val="24"/>
              </w:rPr>
              <w:t>Prothrombin time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gt;1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8163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172 (0.842-5.60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A0B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2A2E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1768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AB73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2683EE87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F433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APTT &gt;3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145B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176 (0.251-5.50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3BA01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8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9520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C185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DD70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55642D67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668B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Fibrinogen &gt;40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g/d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B080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2.256 (0.824-6.17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D55A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1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8FAD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993F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BE9B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5036547F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B43C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D-dimer &gt;</w:t>
            </w:r>
            <w:r w:rsidRPr="0008686B">
              <w:rPr>
                <w:rFonts w:ascii="Times New Roman" w:eastAsia="SimSun" w:hAnsi="Times New Roman" w:cs="Times New Roman"/>
                <w:kern w:val="0"/>
                <w:sz w:val="24"/>
              </w:rPr>
              <w:t>0.5</w:t>
            </w:r>
            <w:r w:rsidRPr="0008686B"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m</w:t>
            </w:r>
            <w:r w:rsidRPr="0008686B">
              <w:rPr>
                <w:rFonts w:ascii="Times New Roman" w:eastAsia="SimSun" w:hAnsi="Times New Roman" w:cs="Times New Roman"/>
                <w:kern w:val="0"/>
                <w:sz w:val="24"/>
              </w:rPr>
              <w:t>g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709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0.742 (1.405-82.1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F29A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E74C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10EB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1.110 (1.374-89.82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3FE0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24</w:t>
            </w:r>
          </w:p>
        </w:tc>
      </w:tr>
      <w:tr w:rsidR="00670809" w14:paraId="7BFC8F8C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7E2D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</w:rPr>
              <w:t>C-reactive protein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&gt;2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g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6FB8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7.083 (1.594-31.48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CADA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BAFA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E1F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781 (0.284-11.14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603A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538</w:t>
            </w:r>
          </w:p>
        </w:tc>
      </w:tr>
      <w:tr w:rsidR="00670809" w14:paraId="60130C3A" w14:textId="77777777">
        <w:trPr>
          <w:trHeight w:val="213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DF14" w14:textId="77777777" w:rsidR="00670809" w:rsidRDefault="00000000">
            <w:pPr>
              <w:rPr>
                <w:rFonts w:ascii="Times New Roman" w:eastAsia="Times-Roma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Serum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amyloid A &gt;3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mg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C76C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8.797 (1.149-67.34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6D2D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2367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7E8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777 (0.316-9.99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7FAF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514</w:t>
            </w:r>
          </w:p>
        </w:tc>
      </w:tr>
      <w:tr w:rsidR="00670809" w14:paraId="44D50E65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FAFD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Interleukin 6 &gt;2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pg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</w:rPr>
              <w:t>/L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A7A9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.821 (0.689-4.81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B983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2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BC7E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8D0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E1A3" w14:textId="77777777" w:rsidR="00670809" w:rsidRDefault="00670809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670809" w14:paraId="771D0BF1" w14:textId="77777777">
        <w:trPr>
          <w:trHeight w:val="374"/>
          <w:jc w:val="center"/>
        </w:trPr>
        <w:tc>
          <w:tcPr>
            <w:tcW w:w="3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60CE9" w14:textId="77777777" w:rsidR="00670809" w:rsidRDefault="00000000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</w:rPr>
              <w:t>HA &gt;9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</w:rPr>
              <w:t>ng/mL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A26C7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11.950 (1.564-91.31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E7BDB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2590C" w14:textId="77777777" w:rsidR="00670809" w:rsidRDefault="00670809">
            <w:pPr>
              <w:ind w:firstLineChars="100" w:firstLine="240"/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F0F0E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9.755 (1.216-78.24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162EE" w14:textId="77777777" w:rsidR="00670809" w:rsidRDefault="00000000">
            <w:pP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-Roman" w:hAnsi="Times New Roman" w:cs="Times New Roman"/>
                <w:color w:val="000000"/>
                <w:kern w:val="0"/>
                <w:sz w:val="24"/>
              </w:rPr>
              <w:t>0.032</w:t>
            </w:r>
          </w:p>
        </w:tc>
      </w:tr>
    </w:tbl>
    <w:p w14:paraId="30600155" w14:textId="77777777" w:rsidR="00670809" w:rsidRDefault="00000000">
      <w:pPr>
        <w:rPr>
          <w:rFonts w:ascii="Times New Roman" w:eastAsia="SimSun" w:hAnsi="Times New Roman"/>
          <w:b/>
          <w:bCs/>
          <w:color w:val="000000"/>
          <w:kern w:val="0"/>
          <w:sz w:val="24"/>
        </w:rPr>
      </w:pPr>
      <w:r>
        <w:rPr>
          <w:rFonts w:ascii="Times New Roman" w:eastAsia="Times-Roman" w:hAnsi="Times New Roman" w:cs="Times New Roman"/>
          <w:color w:val="000000"/>
          <w:kern w:val="0"/>
          <w:sz w:val="24"/>
        </w:rPr>
        <w:t xml:space="preserve">Abbreviations: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OR, odds ratio; CI, confidence interval; APTT, a</w:t>
      </w:r>
      <w:r>
        <w:rPr>
          <w:rFonts w:ascii="Times New Roman" w:eastAsia="Times-Roman" w:hAnsi="Times New Roman" w:cs="Times New Roman" w:hint="eastAsia"/>
          <w:color w:val="000000"/>
          <w:kern w:val="0"/>
          <w:sz w:val="24"/>
        </w:rPr>
        <w:t xml:space="preserve">ctivated partial </w:t>
      </w:r>
      <w:proofErr w:type="spellStart"/>
      <w:r>
        <w:rPr>
          <w:rFonts w:ascii="Times New Roman" w:eastAsia="Times-Roman" w:hAnsi="Times New Roman" w:cs="Times New Roman" w:hint="eastAsia"/>
          <w:color w:val="000000"/>
          <w:kern w:val="0"/>
          <w:sz w:val="24"/>
        </w:rPr>
        <w:t>thromboplastintim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 xml:space="preserve">; </w:t>
      </w:r>
      <w:r>
        <w:rPr>
          <w:rFonts w:ascii="Times New Roman" w:hAnsi="Times New Roman" w:hint="eastAsia"/>
          <w:sz w:val="24"/>
        </w:rPr>
        <w:t>HA, hyaluronic acid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</w:rPr>
        <w:t>.</w:t>
      </w:r>
    </w:p>
    <w:sectPr w:rsidR="0067080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335E1" w14:textId="77777777" w:rsidR="006158C9" w:rsidRDefault="006158C9">
      <w:r>
        <w:separator/>
      </w:r>
    </w:p>
  </w:endnote>
  <w:endnote w:type="continuationSeparator" w:id="0">
    <w:p w14:paraId="2DCCDFDA" w14:textId="77777777" w:rsidR="006158C9" w:rsidRDefault="0061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4C7BB" w14:textId="77777777" w:rsidR="00670809" w:rsidRDefault="006708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2117060"/>
    </w:sdtPr>
    <w:sdtContent>
      <w:p w14:paraId="4C13E3D0" w14:textId="77777777" w:rsidR="00670809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177EF3" w14:textId="77777777" w:rsidR="00670809" w:rsidRDefault="006708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AEA7C" w14:textId="77777777" w:rsidR="00670809" w:rsidRDefault="006708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7B05F" w14:textId="77777777" w:rsidR="006158C9" w:rsidRDefault="006158C9">
      <w:r>
        <w:separator/>
      </w:r>
    </w:p>
  </w:footnote>
  <w:footnote w:type="continuationSeparator" w:id="0">
    <w:p w14:paraId="3EB0DFDC" w14:textId="77777777" w:rsidR="006158C9" w:rsidRDefault="006158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A94F8" w14:textId="77777777" w:rsidR="00670809" w:rsidRDefault="006708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FA2C8" w14:textId="77777777" w:rsidR="00670809" w:rsidRDefault="006708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05506" w14:textId="77777777" w:rsidR="00670809" w:rsidRDefault="006708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A2ZDczZDVkNTMyY2I1ZTUzYmQyNGI3ODBmYzRmYzMifQ=="/>
  </w:docVars>
  <w:rsids>
    <w:rsidRoot w:val="00172A27"/>
    <w:rsid w:val="0008686B"/>
    <w:rsid w:val="00172A27"/>
    <w:rsid w:val="00537C28"/>
    <w:rsid w:val="006158C9"/>
    <w:rsid w:val="00670809"/>
    <w:rsid w:val="00C30855"/>
    <w:rsid w:val="00E52F76"/>
    <w:rsid w:val="00F83808"/>
    <w:rsid w:val="01064C9A"/>
    <w:rsid w:val="011B58EE"/>
    <w:rsid w:val="01211AD4"/>
    <w:rsid w:val="013A71A2"/>
    <w:rsid w:val="01993D60"/>
    <w:rsid w:val="01E50D53"/>
    <w:rsid w:val="01EC5C3E"/>
    <w:rsid w:val="01FF0067"/>
    <w:rsid w:val="0204742C"/>
    <w:rsid w:val="022E6257"/>
    <w:rsid w:val="023C4E17"/>
    <w:rsid w:val="02752C0E"/>
    <w:rsid w:val="027F2F56"/>
    <w:rsid w:val="02A14C7A"/>
    <w:rsid w:val="02B250DA"/>
    <w:rsid w:val="0308174A"/>
    <w:rsid w:val="038B1487"/>
    <w:rsid w:val="03B6063F"/>
    <w:rsid w:val="03B95FF4"/>
    <w:rsid w:val="03E219EE"/>
    <w:rsid w:val="04251DE7"/>
    <w:rsid w:val="043A5387"/>
    <w:rsid w:val="044A30F0"/>
    <w:rsid w:val="045F4DED"/>
    <w:rsid w:val="048E2C65"/>
    <w:rsid w:val="04CB5FDF"/>
    <w:rsid w:val="04CD7E95"/>
    <w:rsid w:val="04E92909"/>
    <w:rsid w:val="04FF037E"/>
    <w:rsid w:val="050F05C1"/>
    <w:rsid w:val="052A53FB"/>
    <w:rsid w:val="052B667F"/>
    <w:rsid w:val="055C0CF0"/>
    <w:rsid w:val="05917228"/>
    <w:rsid w:val="059E36F3"/>
    <w:rsid w:val="05BB6053"/>
    <w:rsid w:val="05CC0260"/>
    <w:rsid w:val="05D67331"/>
    <w:rsid w:val="05EC0060"/>
    <w:rsid w:val="060914B4"/>
    <w:rsid w:val="062E4A77"/>
    <w:rsid w:val="0638213F"/>
    <w:rsid w:val="064F1B08"/>
    <w:rsid w:val="06AE5FCC"/>
    <w:rsid w:val="06B50CF4"/>
    <w:rsid w:val="06CB4081"/>
    <w:rsid w:val="06D91B47"/>
    <w:rsid w:val="06EC098B"/>
    <w:rsid w:val="06EE2458"/>
    <w:rsid w:val="07016A24"/>
    <w:rsid w:val="070457D8"/>
    <w:rsid w:val="071520CF"/>
    <w:rsid w:val="071B7641"/>
    <w:rsid w:val="07554285"/>
    <w:rsid w:val="07691ADF"/>
    <w:rsid w:val="07A11279"/>
    <w:rsid w:val="07AF7E3A"/>
    <w:rsid w:val="07CE490D"/>
    <w:rsid w:val="07D94EB6"/>
    <w:rsid w:val="08414E17"/>
    <w:rsid w:val="08485B98"/>
    <w:rsid w:val="0865499C"/>
    <w:rsid w:val="087A54E0"/>
    <w:rsid w:val="08A63722"/>
    <w:rsid w:val="08CE0793"/>
    <w:rsid w:val="08D1070F"/>
    <w:rsid w:val="08DA2C94"/>
    <w:rsid w:val="08F5187C"/>
    <w:rsid w:val="08F55D20"/>
    <w:rsid w:val="09012917"/>
    <w:rsid w:val="092C7268"/>
    <w:rsid w:val="09502F56"/>
    <w:rsid w:val="09903C9B"/>
    <w:rsid w:val="09E85885"/>
    <w:rsid w:val="0A2922BD"/>
    <w:rsid w:val="0A6251B2"/>
    <w:rsid w:val="0A943317"/>
    <w:rsid w:val="0A982E07"/>
    <w:rsid w:val="0AAE262A"/>
    <w:rsid w:val="0ACF434F"/>
    <w:rsid w:val="0AD96F6A"/>
    <w:rsid w:val="0AF73FD1"/>
    <w:rsid w:val="0B372620"/>
    <w:rsid w:val="0B4C0EED"/>
    <w:rsid w:val="0BE04A65"/>
    <w:rsid w:val="0BF7590B"/>
    <w:rsid w:val="0C18692D"/>
    <w:rsid w:val="0C1E5651"/>
    <w:rsid w:val="0C711B61"/>
    <w:rsid w:val="0C7A7BB1"/>
    <w:rsid w:val="0C7B653C"/>
    <w:rsid w:val="0C85560D"/>
    <w:rsid w:val="0C9F2901"/>
    <w:rsid w:val="0CA737D5"/>
    <w:rsid w:val="0CDD0FA5"/>
    <w:rsid w:val="0D29243C"/>
    <w:rsid w:val="0D8853B5"/>
    <w:rsid w:val="0D907DC5"/>
    <w:rsid w:val="0DDC46AF"/>
    <w:rsid w:val="0DDC549C"/>
    <w:rsid w:val="0E603C3C"/>
    <w:rsid w:val="0E611762"/>
    <w:rsid w:val="0E7C5FA4"/>
    <w:rsid w:val="0EEA79A9"/>
    <w:rsid w:val="0EFB3964"/>
    <w:rsid w:val="0F196E65"/>
    <w:rsid w:val="0F346E76"/>
    <w:rsid w:val="0F380715"/>
    <w:rsid w:val="0F871771"/>
    <w:rsid w:val="0FAB538A"/>
    <w:rsid w:val="0FD06B9F"/>
    <w:rsid w:val="0FDC71C1"/>
    <w:rsid w:val="10046849"/>
    <w:rsid w:val="10093E5F"/>
    <w:rsid w:val="1021564D"/>
    <w:rsid w:val="10376C1E"/>
    <w:rsid w:val="10606175"/>
    <w:rsid w:val="10637A13"/>
    <w:rsid w:val="106B4ABC"/>
    <w:rsid w:val="10960F0B"/>
    <w:rsid w:val="10AA1D7A"/>
    <w:rsid w:val="10C1473A"/>
    <w:rsid w:val="10F40A61"/>
    <w:rsid w:val="110F05AA"/>
    <w:rsid w:val="11275EF3"/>
    <w:rsid w:val="11357601"/>
    <w:rsid w:val="11477335"/>
    <w:rsid w:val="114F6E8A"/>
    <w:rsid w:val="11762CB0"/>
    <w:rsid w:val="118E286E"/>
    <w:rsid w:val="11B30526"/>
    <w:rsid w:val="11CB7D3D"/>
    <w:rsid w:val="11CC6EBD"/>
    <w:rsid w:val="122E4051"/>
    <w:rsid w:val="125C0BBE"/>
    <w:rsid w:val="12AE2B9F"/>
    <w:rsid w:val="12BB58E4"/>
    <w:rsid w:val="12C549B5"/>
    <w:rsid w:val="12DA1AE3"/>
    <w:rsid w:val="131274CE"/>
    <w:rsid w:val="131B45D5"/>
    <w:rsid w:val="131E5E73"/>
    <w:rsid w:val="13247525"/>
    <w:rsid w:val="1396686A"/>
    <w:rsid w:val="13D053C0"/>
    <w:rsid w:val="13DA7FEC"/>
    <w:rsid w:val="13E1581F"/>
    <w:rsid w:val="13FA17EB"/>
    <w:rsid w:val="14172FEE"/>
    <w:rsid w:val="14215C1B"/>
    <w:rsid w:val="1424395D"/>
    <w:rsid w:val="142F2398"/>
    <w:rsid w:val="143A0A8B"/>
    <w:rsid w:val="14627FE2"/>
    <w:rsid w:val="148A5109"/>
    <w:rsid w:val="14B00D4D"/>
    <w:rsid w:val="14C51DEA"/>
    <w:rsid w:val="14E94E82"/>
    <w:rsid w:val="152C2471"/>
    <w:rsid w:val="158D1A80"/>
    <w:rsid w:val="15B10014"/>
    <w:rsid w:val="160060D3"/>
    <w:rsid w:val="16113A6D"/>
    <w:rsid w:val="162D3A7F"/>
    <w:rsid w:val="16526560"/>
    <w:rsid w:val="16A6065A"/>
    <w:rsid w:val="16AE750E"/>
    <w:rsid w:val="16C44F84"/>
    <w:rsid w:val="16D231FD"/>
    <w:rsid w:val="16D47282"/>
    <w:rsid w:val="16D52CED"/>
    <w:rsid w:val="16D927DD"/>
    <w:rsid w:val="16ED0036"/>
    <w:rsid w:val="16F75359"/>
    <w:rsid w:val="170610F8"/>
    <w:rsid w:val="172A128B"/>
    <w:rsid w:val="17315D6A"/>
    <w:rsid w:val="1732509D"/>
    <w:rsid w:val="1763479D"/>
    <w:rsid w:val="178C102A"/>
    <w:rsid w:val="17C50FB3"/>
    <w:rsid w:val="17E7717C"/>
    <w:rsid w:val="17FB6783"/>
    <w:rsid w:val="18167A61"/>
    <w:rsid w:val="181810E3"/>
    <w:rsid w:val="181C294C"/>
    <w:rsid w:val="183415C3"/>
    <w:rsid w:val="1858668C"/>
    <w:rsid w:val="18707171"/>
    <w:rsid w:val="188141E1"/>
    <w:rsid w:val="190478B9"/>
    <w:rsid w:val="191044B0"/>
    <w:rsid w:val="196D545F"/>
    <w:rsid w:val="197B401F"/>
    <w:rsid w:val="198C153E"/>
    <w:rsid w:val="1997072D"/>
    <w:rsid w:val="199A52F4"/>
    <w:rsid w:val="19BD63E6"/>
    <w:rsid w:val="19E27BFB"/>
    <w:rsid w:val="19ED59E3"/>
    <w:rsid w:val="19FF46E1"/>
    <w:rsid w:val="1A037DFC"/>
    <w:rsid w:val="1A0C3C9E"/>
    <w:rsid w:val="1A1104E0"/>
    <w:rsid w:val="1A66082C"/>
    <w:rsid w:val="1A813A90"/>
    <w:rsid w:val="1AA555D5"/>
    <w:rsid w:val="1AA9696A"/>
    <w:rsid w:val="1AB60FAB"/>
    <w:rsid w:val="1ABA286E"/>
    <w:rsid w:val="1AD225D6"/>
    <w:rsid w:val="1AE17EB2"/>
    <w:rsid w:val="1AE73D23"/>
    <w:rsid w:val="1AF02B26"/>
    <w:rsid w:val="1AFC4D9D"/>
    <w:rsid w:val="1B302BE8"/>
    <w:rsid w:val="1B391A9C"/>
    <w:rsid w:val="1B3E2C18"/>
    <w:rsid w:val="1B7725C5"/>
    <w:rsid w:val="1B8D1DE8"/>
    <w:rsid w:val="1B8F790E"/>
    <w:rsid w:val="1B9040ED"/>
    <w:rsid w:val="1C1B73F4"/>
    <w:rsid w:val="1C454471"/>
    <w:rsid w:val="1C601CC7"/>
    <w:rsid w:val="1C625023"/>
    <w:rsid w:val="1CA76EDA"/>
    <w:rsid w:val="1CBF2475"/>
    <w:rsid w:val="1CE912A0"/>
    <w:rsid w:val="1CEF4ACA"/>
    <w:rsid w:val="1CFD2F9D"/>
    <w:rsid w:val="1D181DCD"/>
    <w:rsid w:val="1D3C5874"/>
    <w:rsid w:val="1D3D515C"/>
    <w:rsid w:val="1D3E15EC"/>
    <w:rsid w:val="1D4806BC"/>
    <w:rsid w:val="1D537924"/>
    <w:rsid w:val="1D7F1C04"/>
    <w:rsid w:val="1D840FC9"/>
    <w:rsid w:val="1DCF493A"/>
    <w:rsid w:val="1DD106B2"/>
    <w:rsid w:val="1DE55F0B"/>
    <w:rsid w:val="1DF75C3F"/>
    <w:rsid w:val="1E004AF3"/>
    <w:rsid w:val="1E0F2F88"/>
    <w:rsid w:val="1E460E6E"/>
    <w:rsid w:val="1E7B6870"/>
    <w:rsid w:val="1E8C5ACE"/>
    <w:rsid w:val="1EAC6A29"/>
    <w:rsid w:val="1EC27FFB"/>
    <w:rsid w:val="1EC801DC"/>
    <w:rsid w:val="1F0E6B72"/>
    <w:rsid w:val="1F1F71FB"/>
    <w:rsid w:val="1F38650F"/>
    <w:rsid w:val="1F394761"/>
    <w:rsid w:val="1F624DF2"/>
    <w:rsid w:val="1F7A08D5"/>
    <w:rsid w:val="1F933745"/>
    <w:rsid w:val="1FB042F7"/>
    <w:rsid w:val="1FB65DB1"/>
    <w:rsid w:val="1FBA13F1"/>
    <w:rsid w:val="1FCC1CE1"/>
    <w:rsid w:val="1FD24237"/>
    <w:rsid w:val="1FFE2E0D"/>
    <w:rsid w:val="200C1BB5"/>
    <w:rsid w:val="20140D2A"/>
    <w:rsid w:val="20561A56"/>
    <w:rsid w:val="20765541"/>
    <w:rsid w:val="2084081E"/>
    <w:rsid w:val="20887022"/>
    <w:rsid w:val="209435C5"/>
    <w:rsid w:val="209D2ACD"/>
    <w:rsid w:val="20AF62D7"/>
    <w:rsid w:val="20F3093F"/>
    <w:rsid w:val="211630C3"/>
    <w:rsid w:val="21263A30"/>
    <w:rsid w:val="213A031C"/>
    <w:rsid w:val="216A2857"/>
    <w:rsid w:val="216F4B60"/>
    <w:rsid w:val="217C0935"/>
    <w:rsid w:val="221072CF"/>
    <w:rsid w:val="221C3EC6"/>
    <w:rsid w:val="222C24C4"/>
    <w:rsid w:val="22396826"/>
    <w:rsid w:val="224A458F"/>
    <w:rsid w:val="224F429B"/>
    <w:rsid w:val="22762BF1"/>
    <w:rsid w:val="22AF0896"/>
    <w:rsid w:val="22B8599C"/>
    <w:rsid w:val="22C34341"/>
    <w:rsid w:val="231352C9"/>
    <w:rsid w:val="23144B9D"/>
    <w:rsid w:val="232E3EB1"/>
    <w:rsid w:val="236553F8"/>
    <w:rsid w:val="236D2C2B"/>
    <w:rsid w:val="237C4FE1"/>
    <w:rsid w:val="23E66539"/>
    <w:rsid w:val="23FE3883"/>
    <w:rsid w:val="23FF75FB"/>
    <w:rsid w:val="24066BDB"/>
    <w:rsid w:val="24294678"/>
    <w:rsid w:val="248F4E23"/>
    <w:rsid w:val="24AB32DF"/>
    <w:rsid w:val="25201F1F"/>
    <w:rsid w:val="25580E00"/>
    <w:rsid w:val="255A71DF"/>
    <w:rsid w:val="256A4F48"/>
    <w:rsid w:val="257D4685"/>
    <w:rsid w:val="25E1520A"/>
    <w:rsid w:val="25E301FA"/>
    <w:rsid w:val="25F079DA"/>
    <w:rsid w:val="26086C3B"/>
    <w:rsid w:val="26282E39"/>
    <w:rsid w:val="26296BB1"/>
    <w:rsid w:val="26352C8E"/>
    <w:rsid w:val="265754CC"/>
    <w:rsid w:val="267F2EC2"/>
    <w:rsid w:val="268838D8"/>
    <w:rsid w:val="26983D93"/>
    <w:rsid w:val="26A85D28"/>
    <w:rsid w:val="27007912"/>
    <w:rsid w:val="27054F28"/>
    <w:rsid w:val="2767173F"/>
    <w:rsid w:val="278A18D2"/>
    <w:rsid w:val="27A40BE5"/>
    <w:rsid w:val="27AB1F74"/>
    <w:rsid w:val="27BA3F65"/>
    <w:rsid w:val="27C46B92"/>
    <w:rsid w:val="27D36040"/>
    <w:rsid w:val="27EC60E8"/>
    <w:rsid w:val="280A78D1"/>
    <w:rsid w:val="281713B7"/>
    <w:rsid w:val="283E6898"/>
    <w:rsid w:val="28416FE0"/>
    <w:rsid w:val="28722A91"/>
    <w:rsid w:val="287265EE"/>
    <w:rsid w:val="28836A4D"/>
    <w:rsid w:val="28976054"/>
    <w:rsid w:val="289E73E3"/>
    <w:rsid w:val="28A84919"/>
    <w:rsid w:val="28C055AB"/>
    <w:rsid w:val="28D67BD5"/>
    <w:rsid w:val="28D76D98"/>
    <w:rsid w:val="28E31299"/>
    <w:rsid w:val="28FE2577"/>
    <w:rsid w:val="292A336C"/>
    <w:rsid w:val="29455AB0"/>
    <w:rsid w:val="29471828"/>
    <w:rsid w:val="295959FF"/>
    <w:rsid w:val="29757D16"/>
    <w:rsid w:val="297C731B"/>
    <w:rsid w:val="29915199"/>
    <w:rsid w:val="299F60EE"/>
    <w:rsid w:val="29C9048F"/>
    <w:rsid w:val="29E452C9"/>
    <w:rsid w:val="2A377AEF"/>
    <w:rsid w:val="2A581813"/>
    <w:rsid w:val="2A7538D0"/>
    <w:rsid w:val="2AA6302B"/>
    <w:rsid w:val="2ADE61BC"/>
    <w:rsid w:val="2BC74EA2"/>
    <w:rsid w:val="2BCC070B"/>
    <w:rsid w:val="2BE772F2"/>
    <w:rsid w:val="2C02412C"/>
    <w:rsid w:val="2C365B84"/>
    <w:rsid w:val="2C560FEA"/>
    <w:rsid w:val="2C610E53"/>
    <w:rsid w:val="2C723060"/>
    <w:rsid w:val="2C8F113C"/>
    <w:rsid w:val="2C9C00DD"/>
    <w:rsid w:val="2CD05FD9"/>
    <w:rsid w:val="2CD86C3B"/>
    <w:rsid w:val="2CE21CC7"/>
    <w:rsid w:val="2D2B1556"/>
    <w:rsid w:val="2D346567"/>
    <w:rsid w:val="2D4068D1"/>
    <w:rsid w:val="2D811081"/>
    <w:rsid w:val="2E244806"/>
    <w:rsid w:val="2E4B3B69"/>
    <w:rsid w:val="2E60513A"/>
    <w:rsid w:val="2E717347"/>
    <w:rsid w:val="2E8157DC"/>
    <w:rsid w:val="2E973379"/>
    <w:rsid w:val="2EF57F78"/>
    <w:rsid w:val="2F065CE2"/>
    <w:rsid w:val="2F0D52C2"/>
    <w:rsid w:val="2F2148C9"/>
    <w:rsid w:val="2F2B1BEC"/>
    <w:rsid w:val="2F590507"/>
    <w:rsid w:val="2F603644"/>
    <w:rsid w:val="30090737"/>
    <w:rsid w:val="304B5A86"/>
    <w:rsid w:val="305D4027"/>
    <w:rsid w:val="30601421"/>
    <w:rsid w:val="30B05F05"/>
    <w:rsid w:val="30EB1633"/>
    <w:rsid w:val="30FE19BD"/>
    <w:rsid w:val="312944EF"/>
    <w:rsid w:val="312D39F9"/>
    <w:rsid w:val="317F1C3A"/>
    <w:rsid w:val="31905D36"/>
    <w:rsid w:val="31B732C3"/>
    <w:rsid w:val="31BD3B83"/>
    <w:rsid w:val="31F91B2E"/>
    <w:rsid w:val="3207424B"/>
    <w:rsid w:val="32197BA1"/>
    <w:rsid w:val="3221146F"/>
    <w:rsid w:val="323B0398"/>
    <w:rsid w:val="32683FFD"/>
    <w:rsid w:val="326A3A8A"/>
    <w:rsid w:val="3273368E"/>
    <w:rsid w:val="327F0285"/>
    <w:rsid w:val="32AE2918"/>
    <w:rsid w:val="32C97752"/>
    <w:rsid w:val="32E12CEE"/>
    <w:rsid w:val="32ED1692"/>
    <w:rsid w:val="33010C9A"/>
    <w:rsid w:val="3304078A"/>
    <w:rsid w:val="33212853"/>
    <w:rsid w:val="33244F5A"/>
    <w:rsid w:val="33BC1065"/>
    <w:rsid w:val="33C10429"/>
    <w:rsid w:val="33C57F19"/>
    <w:rsid w:val="343147AA"/>
    <w:rsid w:val="343E5F1E"/>
    <w:rsid w:val="346C2114"/>
    <w:rsid w:val="34A57D4B"/>
    <w:rsid w:val="34BA07EC"/>
    <w:rsid w:val="34BA61F6"/>
    <w:rsid w:val="34C16DC2"/>
    <w:rsid w:val="34C72AC7"/>
    <w:rsid w:val="34CE72A2"/>
    <w:rsid w:val="351D5B33"/>
    <w:rsid w:val="35B244CD"/>
    <w:rsid w:val="35DE52C2"/>
    <w:rsid w:val="35F04FF6"/>
    <w:rsid w:val="35F83F56"/>
    <w:rsid w:val="36484AF3"/>
    <w:rsid w:val="36486BE0"/>
    <w:rsid w:val="364F61C0"/>
    <w:rsid w:val="369342FF"/>
    <w:rsid w:val="369D6F2B"/>
    <w:rsid w:val="36CC5A63"/>
    <w:rsid w:val="36CE5337"/>
    <w:rsid w:val="36D13079"/>
    <w:rsid w:val="371602F8"/>
    <w:rsid w:val="37320154"/>
    <w:rsid w:val="374B5F08"/>
    <w:rsid w:val="377C2FE5"/>
    <w:rsid w:val="37C26BA2"/>
    <w:rsid w:val="37CB2F5F"/>
    <w:rsid w:val="37DF5200"/>
    <w:rsid w:val="37EA43F2"/>
    <w:rsid w:val="37FC2378"/>
    <w:rsid w:val="38044D88"/>
    <w:rsid w:val="38237904"/>
    <w:rsid w:val="383E64EC"/>
    <w:rsid w:val="386046B4"/>
    <w:rsid w:val="38A00F55"/>
    <w:rsid w:val="38AC78FA"/>
    <w:rsid w:val="38CD161E"/>
    <w:rsid w:val="38E17D08"/>
    <w:rsid w:val="38E2331B"/>
    <w:rsid w:val="38FF0BC1"/>
    <w:rsid w:val="3922196A"/>
    <w:rsid w:val="392566A6"/>
    <w:rsid w:val="39311BAD"/>
    <w:rsid w:val="39335925"/>
    <w:rsid w:val="39557F91"/>
    <w:rsid w:val="395F496C"/>
    <w:rsid w:val="39B96F23"/>
    <w:rsid w:val="39D215E2"/>
    <w:rsid w:val="39F41558"/>
    <w:rsid w:val="39FC3754"/>
    <w:rsid w:val="3A011DC8"/>
    <w:rsid w:val="3A323E2F"/>
    <w:rsid w:val="3A4F678F"/>
    <w:rsid w:val="3AB40CE8"/>
    <w:rsid w:val="3AB54FE0"/>
    <w:rsid w:val="3AC3717D"/>
    <w:rsid w:val="3AC948BC"/>
    <w:rsid w:val="3AD566CB"/>
    <w:rsid w:val="3AF13CEA"/>
    <w:rsid w:val="3AF9494C"/>
    <w:rsid w:val="3B163750"/>
    <w:rsid w:val="3B3573C0"/>
    <w:rsid w:val="3B3F2CA7"/>
    <w:rsid w:val="3B7D557D"/>
    <w:rsid w:val="3B837A99"/>
    <w:rsid w:val="3B8E778B"/>
    <w:rsid w:val="3B9D5C20"/>
    <w:rsid w:val="3BD553B9"/>
    <w:rsid w:val="3BED2703"/>
    <w:rsid w:val="3BF85CB6"/>
    <w:rsid w:val="3C0D06AF"/>
    <w:rsid w:val="3C2D0D52"/>
    <w:rsid w:val="3C5C33E5"/>
    <w:rsid w:val="3D1B4F89"/>
    <w:rsid w:val="3D3213F3"/>
    <w:rsid w:val="3D391659"/>
    <w:rsid w:val="3D74475E"/>
    <w:rsid w:val="3D824759"/>
    <w:rsid w:val="3DBD4357"/>
    <w:rsid w:val="3DED0897"/>
    <w:rsid w:val="3DF064DB"/>
    <w:rsid w:val="3E173A67"/>
    <w:rsid w:val="3E265A58"/>
    <w:rsid w:val="3E38578C"/>
    <w:rsid w:val="3E7F33BB"/>
    <w:rsid w:val="3E907376"/>
    <w:rsid w:val="3EBC016B"/>
    <w:rsid w:val="3ECD4126"/>
    <w:rsid w:val="3ED100BA"/>
    <w:rsid w:val="3F3D5750"/>
    <w:rsid w:val="3F4C14EF"/>
    <w:rsid w:val="3F564502"/>
    <w:rsid w:val="3F631A22"/>
    <w:rsid w:val="3F8F1F95"/>
    <w:rsid w:val="3FCE45FA"/>
    <w:rsid w:val="400C7D36"/>
    <w:rsid w:val="40385F17"/>
    <w:rsid w:val="407F0BEE"/>
    <w:rsid w:val="40CF23D7"/>
    <w:rsid w:val="413761CE"/>
    <w:rsid w:val="41562AF9"/>
    <w:rsid w:val="41792343"/>
    <w:rsid w:val="41854814"/>
    <w:rsid w:val="41A82C28"/>
    <w:rsid w:val="41F320F5"/>
    <w:rsid w:val="41FE5C91"/>
    <w:rsid w:val="420E39CC"/>
    <w:rsid w:val="42350960"/>
    <w:rsid w:val="42817701"/>
    <w:rsid w:val="42862F6A"/>
    <w:rsid w:val="429338D8"/>
    <w:rsid w:val="42A56F6B"/>
    <w:rsid w:val="42CA40AF"/>
    <w:rsid w:val="42EB54C2"/>
    <w:rsid w:val="431F05A8"/>
    <w:rsid w:val="434D7F2B"/>
    <w:rsid w:val="436332AB"/>
    <w:rsid w:val="439367F3"/>
    <w:rsid w:val="439416B6"/>
    <w:rsid w:val="43C71A8C"/>
    <w:rsid w:val="44354C47"/>
    <w:rsid w:val="44840018"/>
    <w:rsid w:val="44967FD8"/>
    <w:rsid w:val="44CD4E80"/>
    <w:rsid w:val="44CE6E4A"/>
    <w:rsid w:val="44D31075"/>
    <w:rsid w:val="45120AE5"/>
    <w:rsid w:val="45154A79"/>
    <w:rsid w:val="452F78E8"/>
    <w:rsid w:val="454F3AE7"/>
    <w:rsid w:val="45525385"/>
    <w:rsid w:val="45575091"/>
    <w:rsid w:val="455A06DD"/>
    <w:rsid w:val="45774DEB"/>
    <w:rsid w:val="458A0FC3"/>
    <w:rsid w:val="458A4B1F"/>
    <w:rsid w:val="45C2075D"/>
    <w:rsid w:val="45C269AF"/>
    <w:rsid w:val="45C85647"/>
    <w:rsid w:val="46020B59"/>
    <w:rsid w:val="46144D30"/>
    <w:rsid w:val="462A00B0"/>
    <w:rsid w:val="464203E8"/>
    <w:rsid w:val="464C14EC"/>
    <w:rsid w:val="466F1F67"/>
    <w:rsid w:val="468C48C7"/>
    <w:rsid w:val="46926CC4"/>
    <w:rsid w:val="46A95479"/>
    <w:rsid w:val="46AF05B5"/>
    <w:rsid w:val="46B11CD5"/>
    <w:rsid w:val="46B72B91"/>
    <w:rsid w:val="46C422B2"/>
    <w:rsid w:val="470B3A79"/>
    <w:rsid w:val="47321912"/>
    <w:rsid w:val="474653BD"/>
    <w:rsid w:val="47694C08"/>
    <w:rsid w:val="47867568"/>
    <w:rsid w:val="4799373F"/>
    <w:rsid w:val="47F646ED"/>
    <w:rsid w:val="485633DE"/>
    <w:rsid w:val="486E697A"/>
    <w:rsid w:val="48743864"/>
    <w:rsid w:val="489E48D3"/>
    <w:rsid w:val="48DB1273"/>
    <w:rsid w:val="48E924A4"/>
    <w:rsid w:val="4905518A"/>
    <w:rsid w:val="490746D8"/>
    <w:rsid w:val="49107A31"/>
    <w:rsid w:val="491D5CAA"/>
    <w:rsid w:val="494B2817"/>
    <w:rsid w:val="4950607F"/>
    <w:rsid w:val="495A6EFE"/>
    <w:rsid w:val="49731D6E"/>
    <w:rsid w:val="49A14B2D"/>
    <w:rsid w:val="49AD702E"/>
    <w:rsid w:val="49C01C51"/>
    <w:rsid w:val="49C600F0"/>
    <w:rsid w:val="49CA4084"/>
    <w:rsid w:val="49CD5922"/>
    <w:rsid w:val="4A111CB3"/>
    <w:rsid w:val="4A5446B4"/>
    <w:rsid w:val="4A7B712C"/>
    <w:rsid w:val="4A9B5A20"/>
    <w:rsid w:val="4AE90539"/>
    <w:rsid w:val="4B115B7E"/>
    <w:rsid w:val="4B1D2688"/>
    <w:rsid w:val="4B2C48CA"/>
    <w:rsid w:val="4B3341DC"/>
    <w:rsid w:val="4B6E6C91"/>
    <w:rsid w:val="4B736055"/>
    <w:rsid w:val="4B790EB3"/>
    <w:rsid w:val="4B7E5126"/>
    <w:rsid w:val="4B852702"/>
    <w:rsid w:val="4BBE19C6"/>
    <w:rsid w:val="4BD5286C"/>
    <w:rsid w:val="4BFF5B3B"/>
    <w:rsid w:val="4C485734"/>
    <w:rsid w:val="4C9F3EFA"/>
    <w:rsid w:val="4CA773BE"/>
    <w:rsid w:val="4CB42DC9"/>
    <w:rsid w:val="4CF17B79"/>
    <w:rsid w:val="4D0A4797"/>
    <w:rsid w:val="4D1B0752"/>
    <w:rsid w:val="4D3D4B6D"/>
    <w:rsid w:val="4D4001BD"/>
    <w:rsid w:val="4D704F42"/>
    <w:rsid w:val="4D7465DE"/>
    <w:rsid w:val="4D83788B"/>
    <w:rsid w:val="4D92310A"/>
    <w:rsid w:val="4D987FF5"/>
    <w:rsid w:val="4DA70238"/>
    <w:rsid w:val="4DB0533F"/>
    <w:rsid w:val="4DDB2D42"/>
    <w:rsid w:val="4DE90850"/>
    <w:rsid w:val="4E161C8D"/>
    <w:rsid w:val="4E4915CE"/>
    <w:rsid w:val="4E5263F6"/>
    <w:rsid w:val="4E775E5C"/>
    <w:rsid w:val="4EB52BF2"/>
    <w:rsid w:val="4EBE1CDD"/>
    <w:rsid w:val="4EC2658F"/>
    <w:rsid w:val="4ECB1328"/>
    <w:rsid w:val="4F0E4A13"/>
    <w:rsid w:val="4F4379F6"/>
    <w:rsid w:val="4F4D2427"/>
    <w:rsid w:val="4F7539E8"/>
    <w:rsid w:val="4F7A4F12"/>
    <w:rsid w:val="4F8E345D"/>
    <w:rsid w:val="4FDC68BF"/>
    <w:rsid w:val="504E3040"/>
    <w:rsid w:val="50A0169A"/>
    <w:rsid w:val="50A25D9F"/>
    <w:rsid w:val="50AE307B"/>
    <w:rsid w:val="50CE26AB"/>
    <w:rsid w:val="50FB4B23"/>
    <w:rsid w:val="516603B6"/>
    <w:rsid w:val="517A6D4B"/>
    <w:rsid w:val="51AB479B"/>
    <w:rsid w:val="51E205A4"/>
    <w:rsid w:val="51F37EF0"/>
    <w:rsid w:val="5201260D"/>
    <w:rsid w:val="52081BED"/>
    <w:rsid w:val="52262073"/>
    <w:rsid w:val="522E0F28"/>
    <w:rsid w:val="52304CA0"/>
    <w:rsid w:val="5275665F"/>
    <w:rsid w:val="52764CE6"/>
    <w:rsid w:val="52833022"/>
    <w:rsid w:val="52CD6993"/>
    <w:rsid w:val="52DC6C64"/>
    <w:rsid w:val="52E15F9A"/>
    <w:rsid w:val="52E2243E"/>
    <w:rsid w:val="52E57838"/>
    <w:rsid w:val="53075C2D"/>
    <w:rsid w:val="5334431C"/>
    <w:rsid w:val="535449BE"/>
    <w:rsid w:val="53BD2563"/>
    <w:rsid w:val="53EB5322"/>
    <w:rsid w:val="53FD0BB2"/>
    <w:rsid w:val="54120B01"/>
    <w:rsid w:val="54B41DFC"/>
    <w:rsid w:val="54B5148C"/>
    <w:rsid w:val="54D1276A"/>
    <w:rsid w:val="54DF6509"/>
    <w:rsid w:val="54F2448F"/>
    <w:rsid w:val="55164621"/>
    <w:rsid w:val="55264138"/>
    <w:rsid w:val="55410BF9"/>
    <w:rsid w:val="555A427E"/>
    <w:rsid w:val="556829A3"/>
    <w:rsid w:val="55986DE4"/>
    <w:rsid w:val="562E6F08"/>
    <w:rsid w:val="56301712"/>
    <w:rsid w:val="56427654"/>
    <w:rsid w:val="564B654C"/>
    <w:rsid w:val="566D5AC2"/>
    <w:rsid w:val="56725887"/>
    <w:rsid w:val="5728063B"/>
    <w:rsid w:val="572A43B4"/>
    <w:rsid w:val="573C6763"/>
    <w:rsid w:val="57596A47"/>
    <w:rsid w:val="575D5EE9"/>
    <w:rsid w:val="576B22D6"/>
    <w:rsid w:val="57E4161C"/>
    <w:rsid w:val="584C035A"/>
    <w:rsid w:val="58874FFA"/>
    <w:rsid w:val="58B654AB"/>
    <w:rsid w:val="59325633"/>
    <w:rsid w:val="593F3A1A"/>
    <w:rsid w:val="59590F80"/>
    <w:rsid w:val="595B4CF8"/>
    <w:rsid w:val="596C0CB3"/>
    <w:rsid w:val="598E476E"/>
    <w:rsid w:val="59A321FB"/>
    <w:rsid w:val="59A57D21"/>
    <w:rsid w:val="59C02DAD"/>
    <w:rsid w:val="5A3F66E5"/>
    <w:rsid w:val="5A4C63EF"/>
    <w:rsid w:val="5A6A4AC7"/>
    <w:rsid w:val="5A9658BC"/>
    <w:rsid w:val="5AF32D0E"/>
    <w:rsid w:val="5AFC6067"/>
    <w:rsid w:val="5B0867BA"/>
    <w:rsid w:val="5B561967"/>
    <w:rsid w:val="5BA04C44"/>
    <w:rsid w:val="5BC36B85"/>
    <w:rsid w:val="5BC87CF7"/>
    <w:rsid w:val="5C070888"/>
    <w:rsid w:val="5C135355"/>
    <w:rsid w:val="5C225659"/>
    <w:rsid w:val="5C693288"/>
    <w:rsid w:val="5C78171D"/>
    <w:rsid w:val="5CB150A9"/>
    <w:rsid w:val="5CB37BC9"/>
    <w:rsid w:val="5CDD7CA6"/>
    <w:rsid w:val="5CE7597F"/>
    <w:rsid w:val="5CE96177"/>
    <w:rsid w:val="5CEF4372"/>
    <w:rsid w:val="5D015BB7"/>
    <w:rsid w:val="5D1551BE"/>
    <w:rsid w:val="5D696CE4"/>
    <w:rsid w:val="5DDE0350"/>
    <w:rsid w:val="5DF47A83"/>
    <w:rsid w:val="5DF50705"/>
    <w:rsid w:val="5E084D23"/>
    <w:rsid w:val="5E55303F"/>
    <w:rsid w:val="5E5B21D1"/>
    <w:rsid w:val="5E824AD5"/>
    <w:rsid w:val="5EA22A81"/>
    <w:rsid w:val="5ED13367"/>
    <w:rsid w:val="5EFD23AE"/>
    <w:rsid w:val="5F2931A3"/>
    <w:rsid w:val="5F843F05"/>
    <w:rsid w:val="5FB94527"/>
    <w:rsid w:val="600644BF"/>
    <w:rsid w:val="600F502C"/>
    <w:rsid w:val="604A517F"/>
    <w:rsid w:val="60912DAE"/>
    <w:rsid w:val="609E54CA"/>
    <w:rsid w:val="615A7643"/>
    <w:rsid w:val="616B583F"/>
    <w:rsid w:val="618B10C6"/>
    <w:rsid w:val="61994610"/>
    <w:rsid w:val="61AE798F"/>
    <w:rsid w:val="61B06987"/>
    <w:rsid w:val="61C50A3D"/>
    <w:rsid w:val="61C80A51"/>
    <w:rsid w:val="61D1061E"/>
    <w:rsid w:val="620A33F2"/>
    <w:rsid w:val="623606C6"/>
    <w:rsid w:val="624F1172"/>
    <w:rsid w:val="626D784A"/>
    <w:rsid w:val="627B106C"/>
    <w:rsid w:val="62D653F0"/>
    <w:rsid w:val="62FF78B1"/>
    <w:rsid w:val="63165DA4"/>
    <w:rsid w:val="631B1928"/>
    <w:rsid w:val="632F68AE"/>
    <w:rsid w:val="637034DA"/>
    <w:rsid w:val="637A5D7B"/>
    <w:rsid w:val="63A23524"/>
    <w:rsid w:val="63B55005"/>
    <w:rsid w:val="63D74F7B"/>
    <w:rsid w:val="63DA0F0F"/>
    <w:rsid w:val="63E678B4"/>
    <w:rsid w:val="64236413"/>
    <w:rsid w:val="64377BEF"/>
    <w:rsid w:val="64524F4A"/>
    <w:rsid w:val="646555CD"/>
    <w:rsid w:val="647C1FC7"/>
    <w:rsid w:val="647C5B23"/>
    <w:rsid w:val="648C045C"/>
    <w:rsid w:val="651D10B4"/>
    <w:rsid w:val="65680ABF"/>
    <w:rsid w:val="6589499B"/>
    <w:rsid w:val="65AB4911"/>
    <w:rsid w:val="65B11292"/>
    <w:rsid w:val="65F91B21"/>
    <w:rsid w:val="66025ED3"/>
    <w:rsid w:val="66140709"/>
    <w:rsid w:val="661A3845"/>
    <w:rsid w:val="66216982"/>
    <w:rsid w:val="664F5355"/>
    <w:rsid w:val="66602124"/>
    <w:rsid w:val="666F3B91"/>
    <w:rsid w:val="66B16D09"/>
    <w:rsid w:val="66DD4F9F"/>
    <w:rsid w:val="66F978FF"/>
    <w:rsid w:val="66FD119D"/>
    <w:rsid w:val="6703077D"/>
    <w:rsid w:val="6753700F"/>
    <w:rsid w:val="675A65EF"/>
    <w:rsid w:val="67717495"/>
    <w:rsid w:val="67B779CB"/>
    <w:rsid w:val="67C972D1"/>
    <w:rsid w:val="67E145C9"/>
    <w:rsid w:val="67E93A61"/>
    <w:rsid w:val="67F02AB0"/>
    <w:rsid w:val="68210EBB"/>
    <w:rsid w:val="682E6251"/>
    <w:rsid w:val="684B23DC"/>
    <w:rsid w:val="6861575B"/>
    <w:rsid w:val="68B735CD"/>
    <w:rsid w:val="690F7C07"/>
    <w:rsid w:val="69280027"/>
    <w:rsid w:val="693E79D1"/>
    <w:rsid w:val="698C2CAC"/>
    <w:rsid w:val="69931944"/>
    <w:rsid w:val="699833FF"/>
    <w:rsid w:val="69AF0748"/>
    <w:rsid w:val="69E20B1E"/>
    <w:rsid w:val="69FA1301"/>
    <w:rsid w:val="6A136F74"/>
    <w:rsid w:val="6A5D1F52"/>
    <w:rsid w:val="6AD2649C"/>
    <w:rsid w:val="6AD93CCF"/>
    <w:rsid w:val="6AE306AA"/>
    <w:rsid w:val="6AFC7AEF"/>
    <w:rsid w:val="6AFF46C8"/>
    <w:rsid w:val="6B2D5DC9"/>
    <w:rsid w:val="6B600C8E"/>
    <w:rsid w:val="6B6F018F"/>
    <w:rsid w:val="6BAD2A66"/>
    <w:rsid w:val="6BC93D43"/>
    <w:rsid w:val="6BE20961"/>
    <w:rsid w:val="6BE36400"/>
    <w:rsid w:val="6C1825D5"/>
    <w:rsid w:val="6C9854C4"/>
    <w:rsid w:val="6CB5251A"/>
    <w:rsid w:val="6CBC11B2"/>
    <w:rsid w:val="6CC10EBE"/>
    <w:rsid w:val="6CCB579F"/>
    <w:rsid w:val="6CD75FEC"/>
    <w:rsid w:val="6CD81D64"/>
    <w:rsid w:val="6D406773"/>
    <w:rsid w:val="6D68133A"/>
    <w:rsid w:val="6D68758C"/>
    <w:rsid w:val="6DB8406F"/>
    <w:rsid w:val="6DC50847"/>
    <w:rsid w:val="6DDF217E"/>
    <w:rsid w:val="6E146DCC"/>
    <w:rsid w:val="6E4A0A40"/>
    <w:rsid w:val="6E91666F"/>
    <w:rsid w:val="6EA2087C"/>
    <w:rsid w:val="6ED80426"/>
    <w:rsid w:val="6EF410D7"/>
    <w:rsid w:val="6EFB63F1"/>
    <w:rsid w:val="6F394D3C"/>
    <w:rsid w:val="6F904BA3"/>
    <w:rsid w:val="6FA7614A"/>
    <w:rsid w:val="6FBD3BBF"/>
    <w:rsid w:val="6FE949B4"/>
    <w:rsid w:val="6FEC0000"/>
    <w:rsid w:val="70671D7D"/>
    <w:rsid w:val="708479F0"/>
    <w:rsid w:val="70D32F6E"/>
    <w:rsid w:val="70DD1A5F"/>
    <w:rsid w:val="712244BF"/>
    <w:rsid w:val="717402AD"/>
    <w:rsid w:val="71B72890"/>
    <w:rsid w:val="71D23226"/>
    <w:rsid w:val="720A29C0"/>
    <w:rsid w:val="721906A3"/>
    <w:rsid w:val="72627A0F"/>
    <w:rsid w:val="728269FA"/>
    <w:rsid w:val="729606F7"/>
    <w:rsid w:val="72A76461"/>
    <w:rsid w:val="72BB1F0C"/>
    <w:rsid w:val="73337CF4"/>
    <w:rsid w:val="73357F10"/>
    <w:rsid w:val="734737A0"/>
    <w:rsid w:val="734D525A"/>
    <w:rsid w:val="737547B1"/>
    <w:rsid w:val="738B18DE"/>
    <w:rsid w:val="739A5FC5"/>
    <w:rsid w:val="73AA6208"/>
    <w:rsid w:val="73CD4989"/>
    <w:rsid w:val="73EA4E94"/>
    <w:rsid w:val="746F7452"/>
    <w:rsid w:val="748D3AB3"/>
    <w:rsid w:val="74934EEE"/>
    <w:rsid w:val="74956EB9"/>
    <w:rsid w:val="749E6B3E"/>
    <w:rsid w:val="74B310ED"/>
    <w:rsid w:val="74BA496C"/>
    <w:rsid w:val="75CD3C8E"/>
    <w:rsid w:val="75D05CCE"/>
    <w:rsid w:val="75EB0D5A"/>
    <w:rsid w:val="75F0011F"/>
    <w:rsid w:val="761B01C7"/>
    <w:rsid w:val="762A1882"/>
    <w:rsid w:val="763C5112"/>
    <w:rsid w:val="764B35A7"/>
    <w:rsid w:val="76E01F41"/>
    <w:rsid w:val="76EE465E"/>
    <w:rsid w:val="772C5186"/>
    <w:rsid w:val="775D7A36"/>
    <w:rsid w:val="77770AF7"/>
    <w:rsid w:val="77933E66"/>
    <w:rsid w:val="779F1DFC"/>
    <w:rsid w:val="77A07E5D"/>
    <w:rsid w:val="77B54802"/>
    <w:rsid w:val="77E15F71"/>
    <w:rsid w:val="77EA751B"/>
    <w:rsid w:val="77F03860"/>
    <w:rsid w:val="78177BE5"/>
    <w:rsid w:val="781E5417"/>
    <w:rsid w:val="78485FF0"/>
    <w:rsid w:val="78910EC7"/>
    <w:rsid w:val="78EC72C3"/>
    <w:rsid w:val="79077C59"/>
    <w:rsid w:val="794B223C"/>
    <w:rsid w:val="79501600"/>
    <w:rsid w:val="79690914"/>
    <w:rsid w:val="797D2DA2"/>
    <w:rsid w:val="79F01850"/>
    <w:rsid w:val="79F0693F"/>
    <w:rsid w:val="7A2B624E"/>
    <w:rsid w:val="7A654BE4"/>
    <w:rsid w:val="7AF4531C"/>
    <w:rsid w:val="7AFD1314"/>
    <w:rsid w:val="7B04669C"/>
    <w:rsid w:val="7B05606C"/>
    <w:rsid w:val="7B1F572E"/>
    <w:rsid w:val="7B25086A"/>
    <w:rsid w:val="7B364826"/>
    <w:rsid w:val="7B7D4202"/>
    <w:rsid w:val="7B8862EC"/>
    <w:rsid w:val="7BAD0F8C"/>
    <w:rsid w:val="7BD302C6"/>
    <w:rsid w:val="7BDA2230"/>
    <w:rsid w:val="7C1D1542"/>
    <w:rsid w:val="7C2E374F"/>
    <w:rsid w:val="7C352D2F"/>
    <w:rsid w:val="7C5F1B5A"/>
    <w:rsid w:val="7C605FFE"/>
    <w:rsid w:val="7C7471F7"/>
    <w:rsid w:val="7CCD740C"/>
    <w:rsid w:val="7CDE33C7"/>
    <w:rsid w:val="7CF51C2E"/>
    <w:rsid w:val="7D40373A"/>
    <w:rsid w:val="7D4476CE"/>
    <w:rsid w:val="7D7A30EF"/>
    <w:rsid w:val="7DA83B2C"/>
    <w:rsid w:val="7DBD5521"/>
    <w:rsid w:val="7DE22A43"/>
    <w:rsid w:val="7DF21C4C"/>
    <w:rsid w:val="7DFC3B04"/>
    <w:rsid w:val="7E123328"/>
    <w:rsid w:val="7E420A1B"/>
    <w:rsid w:val="7E4E5655"/>
    <w:rsid w:val="7E5F22E5"/>
    <w:rsid w:val="7E8458A8"/>
    <w:rsid w:val="7EBA751C"/>
    <w:rsid w:val="7EBF15AF"/>
    <w:rsid w:val="7ED27EC9"/>
    <w:rsid w:val="7EF7251E"/>
    <w:rsid w:val="7F0F5AB9"/>
    <w:rsid w:val="7F533BF8"/>
    <w:rsid w:val="7F950788"/>
    <w:rsid w:val="7F9B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7A6D45"/>
  <w15:docId w15:val="{B6053851-0D66-4D36-9DA6-9E92C0532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unhideWhenUsed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qFormat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paragraph" w:customStyle="1" w:styleId="EndNoteBibliography">
    <w:name w:val="EndNote Bibliography"/>
    <w:autoRedefine/>
    <w:qFormat/>
    <w:pPr>
      <w:jc w:val="both"/>
    </w:pPr>
    <w:rPr>
      <w:rFonts w:ascii="Calibri" w:hAnsi="Calibri"/>
      <w:kern w:val="2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Theme="minorHAnsi" w:eastAsiaTheme="minorEastAsia" w:hAnsiTheme="minorHAnsi" w:cstheme="minorBidi"/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旋转的陀螺</dc:creator>
  <cp:lastModifiedBy>Adaeze Catherine Awogu</cp:lastModifiedBy>
  <cp:revision>3</cp:revision>
  <dcterms:created xsi:type="dcterms:W3CDTF">2023-08-22T03:00:00Z</dcterms:created>
  <dcterms:modified xsi:type="dcterms:W3CDTF">2024-01-2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867EC55BED543FE97D1314D653FEB67_13</vt:lpwstr>
  </property>
</Properties>
</file>